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B02" w:rsidRPr="00E67B02" w:rsidRDefault="00E67B02" w:rsidP="00E67B02">
      <w:pPr>
        <w:spacing w:line="360" w:lineRule="auto"/>
        <w:rPr>
          <w:rFonts w:ascii="Arial" w:hAnsi="Arial" w:cs="Arial"/>
          <w:b/>
          <w:i/>
          <w:sz w:val="28"/>
          <w:szCs w:val="24"/>
        </w:rPr>
      </w:pPr>
      <w:r w:rsidRPr="00E67B02">
        <w:rPr>
          <w:rFonts w:ascii="Arial" w:hAnsi="Arial" w:cs="Arial" w:hint="eastAsia"/>
          <w:b/>
          <w:i/>
          <w:sz w:val="28"/>
          <w:szCs w:val="24"/>
        </w:rPr>
        <w:t>Supplementary information</w:t>
      </w:r>
      <w:bookmarkStart w:id="0" w:name="_GoBack"/>
      <w:bookmarkEnd w:id="0"/>
    </w:p>
    <w:p w:rsidR="00E67B02" w:rsidRDefault="00E67B02" w:rsidP="00E67B02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E67B02" w:rsidRDefault="00E67B02" w:rsidP="00E67B02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hibition of MD2-dependent inflammation attenuates the progression of non-alcoholic fatty liver disease</w:t>
      </w:r>
    </w:p>
    <w:p w:rsidR="00E67B02" w:rsidRDefault="00E67B02" w:rsidP="002C55B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C55BF" w:rsidRPr="00A9182D" w:rsidRDefault="002C55BF" w:rsidP="002C55BF">
      <w:pPr>
        <w:spacing w:line="360" w:lineRule="auto"/>
        <w:rPr>
          <w:rFonts w:ascii="Arial" w:hAnsi="Arial" w:cs="Arial"/>
          <w:sz w:val="24"/>
        </w:rPr>
      </w:pPr>
      <w:r w:rsidRPr="00A9182D">
        <w:rPr>
          <w:rFonts w:ascii="Arial" w:hAnsi="Arial" w:cs="Arial"/>
          <w:sz w:val="24"/>
        </w:rPr>
        <w:t>Yali Zhang</w:t>
      </w:r>
      <w:r w:rsidRPr="00A9182D">
        <w:rPr>
          <w:rFonts w:ascii="Arial" w:hAnsi="Arial" w:cs="Arial"/>
          <w:sz w:val="24"/>
          <w:vertAlign w:val="superscript"/>
        </w:rPr>
        <w:t>1,#</w:t>
      </w:r>
      <w:r w:rsidRPr="00A9182D">
        <w:rPr>
          <w:rFonts w:ascii="Arial" w:hAnsi="Arial" w:cs="Arial"/>
          <w:sz w:val="24"/>
        </w:rPr>
        <w:t>, Beibei Wu</w:t>
      </w:r>
      <w:r w:rsidRPr="00A9182D">
        <w:rPr>
          <w:rFonts w:ascii="Arial" w:hAnsi="Arial" w:cs="Arial"/>
          <w:sz w:val="24"/>
          <w:vertAlign w:val="superscript"/>
        </w:rPr>
        <w:t>2,#</w:t>
      </w:r>
      <w:r w:rsidRPr="00A9182D">
        <w:rPr>
          <w:rFonts w:ascii="Arial" w:hAnsi="Arial" w:cs="Arial"/>
          <w:sz w:val="24"/>
        </w:rPr>
        <w:t>, Xiangting Ge</w:t>
      </w:r>
      <w:r>
        <w:rPr>
          <w:rFonts w:ascii="Arial" w:hAnsi="Arial" w:cs="Arial" w:hint="eastAsia"/>
          <w:sz w:val="24"/>
          <w:vertAlign w:val="superscript"/>
        </w:rPr>
        <w:t>2</w:t>
      </w:r>
      <w:r w:rsidRPr="00A9182D">
        <w:rPr>
          <w:rFonts w:ascii="Arial" w:hAnsi="Arial" w:cs="Arial"/>
          <w:sz w:val="24"/>
        </w:rPr>
        <w:t>, Shilong Ying</w:t>
      </w:r>
      <w:r w:rsidRPr="00A9182D">
        <w:rPr>
          <w:rFonts w:ascii="Arial" w:hAnsi="Arial" w:cs="Arial"/>
          <w:sz w:val="24"/>
          <w:vertAlign w:val="superscript"/>
        </w:rPr>
        <w:t>1</w:t>
      </w:r>
      <w:r w:rsidRPr="00A9182D">
        <w:rPr>
          <w:rFonts w:ascii="Arial" w:hAnsi="Arial" w:cs="Arial"/>
          <w:sz w:val="24"/>
        </w:rPr>
        <w:t>, </w:t>
      </w:r>
      <w:r>
        <w:rPr>
          <w:rFonts w:ascii="Arial" w:hAnsi="Arial" w:cs="Arial" w:hint="eastAsia"/>
          <w:sz w:val="24"/>
        </w:rPr>
        <w:t>Meng</w:t>
      </w:r>
      <w:r>
        <w:rPr>
          <w:rFonts w:ascii="Arial" w:hAnsi="Arial" w:cs="Arial"/>
          <w:sz w:val="24"/>
        </w:rPr>
        <w:t>wei</w:t>
      </w:r>
      <w:r w:rsidRPr="00A9182D">
        <w:rPr>
          <w:rFonts w:ascii="Arial" w:hAnsi="Arial" w:cs="Arial"/>
          <w:sz w:val="24"/>
        </w:rPr>
        <w:t> </w:t>
      </w:r>
      <w:r>
        <w:rPr>
          <w:rFonts w:ascii="Arial" w:hAnsi="Arial" w:cs="Arial"/>
          <w:sz w:val="24"/>
        </w:rPr>
        <w:t>Hu</w:t>
      </w:r>
      <w:r w:rsidRPr="00A9182D">
        <w:rPr>
          <w:rFonts w:ascii="Arial" w:hAnsi="Arial" w:cs="Arial"/>
          <w:sz w:val="24"/>
          <w:vertAlign w:val="superscript"/>
        </w:rPr>
        <w:t>1</w:t>
      </w:r>
      <w:r w:rsidRPr="00A9182D">
        <w:rPr>
          <w:rFonts w:ascii="Arial" w:hAnsi="Arial" w:cs="Arial"/>
          <w:sz w:val="24"/>
        </w:rPr>
        <w:t>, Weixin Li</w:t>
      </w:r>
      <w:r w:rsidRPr="00A9182D">
        <w:rPr>
          <w:rFonts w:ascii="Arial" w:hAnsi="Arial" w:cs="Arial"/>
          <w:sz w:val="24"/>
          <w:vertAlign w:val="superscript"/>
        </w:rPr>
        <w:t>1</w:t>
      </w:r>
      <w:r w:rsidRPr="00A9182D">
        <w:rPr>
          <w:rFonts w:ascii="Arial" w:hAnsi="Arial" w:cs="Arial"/>
          <w:sz w:val="24"/>
        </w:rPr>
        <w:t>, Yi Huang</w:t>
      </w:r>
      <w:r w:rsidRPr="00A9182D">
        <w:rPr>
          <w:rFonts w:ascii="Arial" w:hAnsi="Arial" w:cs="Arial"/>
          <w:sz w:val="24"/>
          <w:vertAlign w:val="superscript"/>
        </w:rPr>
        <w:t>1</w:t>
      </w:r>
      <w:r w:rsidRPr="00A9182D">
        <w:rPr>
          <w:rFonts w:ascii="Arial" w:hAnsi="Arial" w:cs="Arial"/>
          <w:sz w:val="24"/>
        </w:rPr>
        <w:t>, Li Wang</w:t>
      </w:r>
      <w:r w:rsidRPr="00A9182D">
        <w:rPr>
          <w:rFonts w:ascii="Arial" w:hAnsi="Arial" w:cs="Arial"/>
          <w:sz w:val="24"/>
          <w:vertAlign w:val="superscript"/>
        </w:rPr>
        <w:t>1</w:t>
      </w:r>
      <w:r w:rsidRPr="00A9182D">
        <w:rPr>
          <w:rFonts w:ascii="Arial" w:hAnsi="Arial" w:cs="Arial"/>
          <w:sz w:val="24"/>
        </w:rPr>
        <w:t>,</w:t>
      </w:r>
      <w:r>
        <w:rPr>
          <w:rFonts w:ascii="Arial" w:hAnsi="Arial" w:cs="Arial" w:hint="eastAsia"/>
          <w:sz w:val="24"/>
        </w:rPr>
        <w:t xml:space="preserve"> </w:t>
      </w:r>
      <w:r w:rsidRPr="00A9182D">
        <w:rPr>
          <w:rFonts w:ascii="Arial" w:hAnsi="Arial" w:cs="Arial"/>
          <w:sz w:val="24"/>
        </w:rPr>
        <w:t>Xiaoou Shan</w:t>
      </w:r>
      <w:r w:rsidRPr="00A9182D">
        <w:rPr>
          <w:rFonts w:ascii="Arial" w:hAnsi="Arial" w:cs="Arial"/>
          <w:sz w:val="24"/>
          <w:vertAlign w:val="superscript"/>
        </w:rPr>
        <w:t>2,*</w:t>
      </w:r>
      <w:r w:rsidRPr="00A9182D">
        <w:rPr>
          <w:rFonts w:ascii="Arial" w:hAnsi="Arial" w:cs="Arial"/>
          <w:sz w:val="24"/>
        </w:rPr>
        <w:t>, Guang Liang</w:t>
      </w:r>
      <w:r w:rsidRPr="00A9182D">
        <w:rPr>
          <w:rFonts w:ascii="Arial" w:hAnsi="Arial" w:cs="Arial"/>
          <w:sz w:val="24"/>
          <w:vertAlign w:val="superscript"/>
        </w:rPr>
        <w:t>1,*</w:t>
      </w:r>
    </w:p>
    <w:p w:rsidR="003B493A" w:rsidRPr="002C55BF" w:rsidRDefault="003B493A"/>
    <w:p w:rsidR="00E67B02" w:rsidRDefault="00E67B02"/>
    <w:p w:rsidR="00E67B02" w:rsidRDefault="00E67B02"/>
    <w:p w:rsidR="00E67B02" w:rsidRDefault="00E67B02"/>
    <w:p w:rsidR="00E67B02" w:rsidRPr="00E67B02" w:rsidRDefault="00E67B02"/>
    <w:p w:rsidR="005863A4" w:rsidRDefault="007B6717" w:rsidP="006C3937">
      <w:pPr>
        <w:jc w:val="center"/>
        <w:rPr>
          <w:rFonts w:ascii="Arial" w:hAnsi="Arial" w:cs="Arial"/>
        </w:rPr>
      </w:pPr>
      <w:r w:rsidRPr="006C3937">
        <w:rPr>
          <w:rFonts w:ascii="Arial" w:hAnsi="Arial" w:cs="Arial"/>
          <w:b/>
        </w:rPr>
        <w:t>Table S1</w:t>
      </w:r>
      <w:r w:rsidRPr="006C39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primer sequences of gene</w:t>
      </w:r>
      <w:r w:rsidR="009B5181">
        <w:rPr>
          <w:rFonts w:ascii="Arial" w:hAnsi="Arial" w:cs="Arial" w:hint="eastAsia"/>
        </w:rPr>
        <w:t>s in real-time qPCR assay</w:t>
      </w:r>
      <w:r>
        <w:rPr>
          <w:rFonts w:ascii="Arial" w:hAnsi="Arial" w:cs="Arial"/>
        </w:rPr>
        <w:t>.</w:t>
      </w:r>
    </w:p>
    <w:p w:rsidR="009B5181" w:rsidRPr="006C3937" w:rsidRDefault="009B5181" w:rsidP="006C3937">
      <w:pPr>
        <w:jc w:val="center"/>
        <w:rPr>
          <w:rFonts w:ascii="Arial" w:hAnsi="Arial" w:cs="Arial"/>
        </w:rPr>
      </w:pPr>
    </w:p>
    <w:tbl>
      <w:tblPr>
        <w:tblW w:w="9286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995"/>
        <w:gridCol w:w="3541"/>
        <w:gridCol w:w="3685"/>
      </w:tblGrid>
      <w:tr w:rsidR="005863A4" w:rsidRPr="009B5181" w:rsidTr="009B5181">
        <w:trPr>
          <w:trHeight w:val="273"/>
        </w:trPr>
        <w:tc>
          <w:tcPr>
            <w:tcW w:w="1065" w:type="dxa"/>
            <w:tcBorders>
              <w:left w:val="nil"/>
              <w:right w:val="nil"/>
            </w:tcBorders>
          </w:tcPr>
          <w:p w:rsidR="005863A4" w:rsidRPr="009B5181" w:rsidRDefault="003E6FC8" w:rsidP="006C393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ene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:rsidR="005863A4" w:rsidRPr="009B5181" w:rsidRDefault="003E6FC8" w:rsidP="006C393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Species</w:t>
            </w:r>
          </w:p>
        </w:tc>
        <w:tc>
          <w:tcPr>
            <w:tcW w:w="3541" w:type="dxa"/>
            <w:tcBorders>
              <w:left w:val="nil"/>
              <w:right w:val="nil"/>
            </w:tcBorders>
          </w:tcPr>
          <w:p w:rsidR="005863A4" w:rsidRPr="009B5181" w:rsidRDefault="003E6FC8" w:rsidP="006C393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Forward Primer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:rsidR="005863A4" w:rsidRPr="009B5181" w:rsidRDefault="003E6FC8" w:rsidP="006C3937">
            <w:pPr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Reversed Primer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NF-α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TGATCCGCGACGTGGAA              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CCGCCTGGAGTTCTGGAA</w:t>
            </w:r>
          </w:p>
        </w:tc>
      </w:tr>
      <w:tr w:rsidR="005863A4" w:rsidRPr="009B5181" w:rsidTr="009B5181">
        <w:trPr>
          <w:trHeight w:val="2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IL-1β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CTCCTTAGTCCTCGG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CATCAGAGGCAAGGAGGAA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ICAM</w:t>
            </w:r>
            <w:r w:rsidR="003E6FC8" w:rsidRPr="009B5181">
              <w:rPr>
                <w:rFonts w:ascii="Arial" w:hAnsi="Arial" w:cs="Arial"/>
                <w:sz w:val="20"/>
                <w:szCs w:val="21"/>
              </w:rPr>
              <w:t>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widowControl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CCTTGGTAGAGGTGACTG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widowControl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ACCGGAGCTGAAAAGTTGTA</w:t>
            </w:r>
          </w:p>
        </w:tc>
      </w:tr>
      <w:tr w:rsidR="005863A4" w:rsidRPr="009B5181" w:rsidTr="009B5181">
        <w:trPr>
          <w:trHeight w:val="2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VCAM</w:t>
            </w:r>
            <w:r w:rsidR="003E6FC8" w:rsidRPr="009B5181">
              <w:rPr>
                <w:rFonts w:ascii="Arial" w:hAnsi="Arial" w:cs="Arial"/>
                <w:sz w:val="20"/>
                <w:szCs w:val="21"/>
              </w:rPr>
              <w:t>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widowControl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GCCGAGCTAAATTACACA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widowControl/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CTTGTGGAGGGATGTACAGA</w:t>
            </w:r>
          </w:p>
        </w:tc>
      </w:tr>
      <w:tr w:rsidR="005863A4" w:rsidRPr="009B5181" w:rsidTr="009B5181">
        <w:trPr>
          <w:trHeight w:val="2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CP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9B5181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CACCTGCTGCTACTCATTCAC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ACAGCTTCTTTGGGACACCTGCT</w:t>
            </w:r>
          </w:p>
        </w:tc>
      </w:tr>
      <w:tr w:rsidR="005863A4" w:rsidRPr="009B5181" w:rsidTr="009B5181">
        <w:trPr>
          <w:trHeight w:val="261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OL-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GGCCTTGGAGGAAACTTT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TTGGAAACCTTGTGGACCAG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OL-IV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GCTCTGGCTGTGGAAAA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CTTGCATCCCGGGAAAT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3E6FC8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1"/>
              </w:rPr>
              <w:t>α</w:t>
            </w:r>
            <w:r w:rsid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-S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AAGAGCATCCGACACTGCTG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AGCACAGCCTGAATAGCCACATA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TGF-β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TGACGTCACTGGAGTTGTACG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GGTTCATGTCATGGATGGTG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MP-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TCTTCTGGCGTGTGAGTTTCC       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GGTTGAAGCAAAGAAGGAG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PPAR-γ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CCACTCGCATTCCTTTGACATC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TGATCGCACTTTGGTATTCTTGG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β-act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ouse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CCGTGAAAAGATGACCCAGA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ACGACCAGAGGCATACAG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NF-α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CCCAGGGACCTCTCTCTAATC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TGGGCTACAGGCTTGTCACT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IL-1β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ACGCTCCGGGACTCACAGCA       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GAGGCCCAAGGCCACAGGT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ICAM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AACCAGAGCCAGGAGAC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CCCTTTTTGGGCCTGTTGT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VCAM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GGCGCCTATACCATCCGAAA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ATGACCCCTTCATGTTGG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CP-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GAGACAGAAGAGCAACGG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GAGAACGAGCCTTGCAGTA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OL-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TGTACCAGCCACTTCGTC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TGGCTCCTGTAGATACGCCT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OL-IV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ACAGCCAGACCATTCA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kern w:val="0"/>
                <w:sz w:val="20"/>
                <w:szCs w:val="21"/>
              </w:rPr>
              <w:t>AAGCGTTTGCGTAGTAATTG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eastAsia="宋体" w:hAnsi="Arial" w:cs="Arial"/>
                <w:color w:val="000000"/>
                <w:kern w:val="0"/>
                <w:sz w:val="20"/>
                <w:szCs w:val="21"/>
              </w:rPr>
              <w:t>α-SM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ACAATGGCTCTGGGCTCTGTA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TGCCATGTTCTATCGGGTACTTCA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MMP-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ACGCACGACGTCTTCCAG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CCACCTGGTTCAACTCACTC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PPAR-γ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TCTCTCCGTAATGGAAGACC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CATTATGAGACATCCCCAC</w:t>
            </w:r>
          </w:p>
        </w:tc>
      </w:tr>
      <w:tr w:rsidR="005863A4" w:rsidRPr="009B5181" w:rsidTr="009B5181">
        <w:trPr>
          <w:trHeight w:val="273"/>
        </w:trPr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β-actin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Human</w:t>
            </w:r>
          </w:p>
        </w:tc>
        <w:tc>
          <w:tcPr>
            <w:tcW w:w="3541" w:type="dxa"/>
            <w:tcBorders>
              <w:top w:val="nil"/>
              <w:left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 xml:space="preserve">CCTGGCACCCAGCACAAT      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:rsidR="005863A4" w:rsidRPr="009B5181" w:rsidRDefault="005863A4" w:rsidP="00A229DC">
            <w:pPr>
              <w:rPr>
                <w:rFonts w:ascii="Arial" w:hAnsi="Arial" w:cs="Arial"/>
                <w:sz w:val="20"/>
                <w:szCs w:val="21"/>
              </w:rPr>
            </w:pPr>
            <w:r w:rsidRPr="009B5181">
              <w:rPr>
                <w:rFonts w:ascii="Arial" w:hAnsi="Arial" w:cs="Arial"/>
                <w:sz w:val="20"/>
                <w:szCs w:val="21"/>
              </w:rPr>
              <w:t>GCCGATCCACACGGAGTACT</w:t>
            </w:r>
          </w:p>
        </w:tc>
      </w:tr>
    </w:tbl>
    <w:p w:rsidR="005863A4" w:rsidRDefault="005863A4"/>
    <w:sectPr w:rsidR="005863A4" w:rsidSect="002C55B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A74" w:rsidRDefault="00832A74" w:rsidP="009B5181">
      <w:r>
        <w:separator/>
      </w:r>
    </w:p>
  </w:endnote>
  <w:endnote w:type="continuationSeparator" w:id="0">
    <w:p w:rsidR="00832A74" w:rsidRDefault="00832A74" w:rsidP="009B5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A74" w:rsidRDefault="00832A74" w:rsidP="009B5181">
      <w:r>
        <w:separator/>
      </w:r>
    </w:p>
  </w:footnote>
  <w:footnote w:type="continuationSeparator" w:id="0">
    <w:p w:rsidR="00832A74" w:rsidRDefault="00832A74" w:rsidP="009B5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3F8D"/>
    <w:rsid w:val="000168E1"/>
    <w:rsid w:val="000F4804"/>
    <w:rsid w:val="00171909"/>
    <w:rsid w:val="001C3F8D"/>
    <w:rsid w:val="002C55BF"/>
    <w:rsid w:val="002D2BA2"/>
    <w:rsid w:val="00326B29"/>
    <w:rsid w:val="00344C9A"/>
    <w:rsid w:val="00354883"/>
    <w:rsid w:val="0037581D"/>
    <w:rsid w:val="003A332B"/>
    <w:rsid w:val="003B493A"/>
    <w:rsid w:val="003C4D2F"/>
    <w:rsid w:val="003E41CE"/>
    <w:rsid w:val="003E6FC8"/>
    <w:rsid w:val="00494E51"/>
    <w:rsid w:val="00557470"/>
    <w:rsid w:val="005863A4"/>
    <w:rsid w:val="00596A9A"/>
    <w:rsid w:val="006013E1"/>
    <w:rsid w:val="00634D49"/>
    <w:rsid w:val="0066513E"/>
    <w:rsid w:val="006869C7"/>
    <w:rsid w:val="006C3937"/>
    <w:rsid w:val="00761A60"/>
    <w:rsid w:val="00781264"/>
    <w:rsid w:val="007B6717"/>
    <w:rsid w:val="007F1B20"/>
    <w:rsid w:val="00832A74"/>
    <w:rsid w:val="00850AC3"/>
    <w:rsid w:val="009B5181"/>
    <w:rsid w:val="00B5308A"/>
    <w:rsid w:val="00C4673B"/>
    <w:rsid w:val="00CC5AF0"/>
    <w:rsid w:val="00D212B0"/>
    <w:rsid w:val="00D835CB"/>
    <w:rsid w:val="00E21808"/>
    <w:rsid w:val="00E67B02"/>
    <w:rsid w:val="2B9E4067"/>
    <w:rsid w:val="2C05497A"/>
    <w:rsid w:val="64D04F49"/>
    <w:rsid w:val="6691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8BC279-7FF4-4D13-9D74-EBB3D2BA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63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63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lliantegg</dc:creator>
  <cp:lastModifiedBy>tx</cp:lastModifiedBy>
  <cp:revision>24</cp:revision>
  <dcterms:created xsi:type="dcterms:W3CDTF">2016-04-29T03:32:00Z</dcterms:created>
  <dcterms:modified xsi:type="dcterms:W3CDTF">2017-03-2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